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6C93D5" w14:textId="03A96A83" w:rsidR="00534AEB" w:rsidRPr="00E276BE" w:rsidRDefault="00DA10C5" w:rsidP="00FF5FD7">
      <w:pPr>
        <w:spacing w:after="0"/>
        <w:ind w:left="-426"/>
        <w:rPr>
          <w:rFonts w:ascii="Times New Roman" w:hAnsi="Times New Roman" w:cs="Times New Roman"/>
          <w:sz w:val="24"/>
          <w:szCs w:val="24"/>
        </w:rPr>
      </w:pPr>
      <w:proofErr w:type="spellStart"/>
      <w:r w:rsidRPr="004804D0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4804D0">
        <w:rPr>
          <w:rFonts w:ascii="Times New Roman" w:hAnsi="Times New Roman" w:cs="Times New Roman"/>
          <w:b/>
          <w:sz w:val="24"/>
          <w:szCs w:val="24"/>
        </w:rPr>
        <w:t xml:space="preserve"> S5.</w:t>
      </w:r>
      <w:r w:rsidRPr="00E276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04D0">
        <w:rPr>
          <w:rFonts w:ascii="Times New Roman" w:hAnsi="Times New Roman" w:cs="Times New Roman"/>
          <w:b/>
          <w:sz w:val="24"/>
          <w:szCs w:val="24"/>
        </w:rPr>
        <w:t>Tukey</w:t>
      </w:r>
      <w:proofErr w:type="spellEnd"/>
      <w:r w:rsidR="004804D0">
        <w:rPr>
          <w:rFonts w:ascii="Times New Roman" w:hAnsi="Times New Roman" w:cs="Times New Roman"/>
          <w:b/>
          <w:sz w:val="24"/>
          <w:szCs w:val="24"/>
        </w:rPr>
        <w:t xml:space="preserve"> Post-Hoc</w:t>
      </w:r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 Test for </w:t>
      </w:r>
      <w:r w:rsidR="00E276BE" w:rsidRPr="004804D0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influence of stereopsis on image size estimation (mm)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Groups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Control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Strabismic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patients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preserved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Stereopsis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Strabismic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Patients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without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preserved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276BE" w:rsidRPr="004804D0">
        <w:rPr>
          <w:rFonts w:ascii="Times New Roman" w:hAnsi="Times New Roman" w:cs="Times New Roman"/>
          <w:b/>
          <w:sz w:val="24"/>
          <w:szCs w:val="24"/>
        </w:rPr>
        <w:t>Stereopsis</w:t>
      </w:r>
      <w:proofErr w:type="spellEnd"/>
      <w:r w:rsidR="00E276BE" w:rsidRPr="004804D0">
        <w:rPr>
          <w:rFonts w:ascii="Times New Roman" w:hAnsi="Times New Roman" w:cs="Times New Roman"/>
          <w:b/>
          <w:sz w:val="24"/>
          <w:szCs w:val="24"/>
        </w:rPr>
        <w:t>.</w:t>
      </w:r>
    </w:p>
    <w:p w14:paraId="7BD47D42" w14:textId="77777777" w:rsidR="003E3D83" w:rsidRDefault="003E3D83" w:rsidP="00FF5FD7">
      <w:pPr>
        <w:spacing w:after="0"/>
        <w:ind w:left="-426"/>
      </w:pPr>
    </w:p>
    <w:tbl>
      <w:tblPr>
        <w:tblW w:w="542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0"/>
        <w:gridCol w:w="1541"/>
        <w:gridCol w:w="1842"/>
        <w:gridCol w:w="1089"/>
        <w:gridCol w:w="996"/>
        <w:gridCol w:w="685"/>
        <w:gridCol w:w="976"/>
        <w:gridCol w:w="1012"/>
      </w:tblGrid>
      <w:tr w:rsidR="00DA10C5" w:rsidRPr="00A73B8B" w14:paraId="3FA33CAE" w14:textId="77777777" w:rsidTr="005175D9">
        <w:trPr>
          <w:cantSplit/>
          <w:trHeight w:val="680"/>
          <w:jc w:val="center"/>
        </w:trPr>
        <w:tc>
          <w:tcPr>
            <w:tcW w:w="88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EE5704A" w14:textId="77777777" w:rsidR="00DA10C5" w:rsidRPr="004B4F67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  <w:r w:rsidRPr="004B4F67">
              <w:rPr>
                <w:rFonts w:ascii="Times New Roman" w:hAnsi="Times New Roman" w:cs="Times New Roman"/>
                <w:szCs w:val="20"/>
                <w:lang w:val="en-US"/>
              </w:rPr>
              <w:t>Adjustment images presented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2311AC90" w14:textId="77777777" w:rsidR="00DA10C5" w:rsidRPr="00A73B8B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73B8B">
              <w:rPr>
                <w:rFonts w:ascii="Times New Roman" w:hAnsi="Times New Roman" w:cs="Times New Roman"/>
                <w:szCs w:val="20"/>
              </w:rPr>
              <w:t>Group</w:t>
            </w:r>
            <w:proofErr w:type="spellEnd"/>
          </w:p>
        </w:tc>
        <w:tc>
          <w:tcPr>
            <w:tcW w:w="9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815D671" w14:textId="77777777" w:rsidR="00DA10C5" w:rsidRPr="00A73B8B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73B8B">
              <w:rPr>
                <w:rFonts w:ascii="Times New Roman" w:hAnsi="Times New Roman" w:cs="Times New Roman"/>
                <w:szCs w:val="20"/>
              </w:rPr>
              <w:t>Group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8D0ADD9" w14:textId="77777777" w:rsidR="00DA10C5" w:rsidRPr="00A73B8B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Averag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Difference</w:t>
            </w:r>
            <w:proofErr w:type="spellEnd"/>
          </w:p>
        </w:tc>
        <w:tc>
          <w:tcPr>
            <w:tcW w:w="5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8AA6753" w14:textId="77777777" w:rsidR="00DA10C5" w:rsidRPr="00A73B8B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73B8B">
              <w:rPr>
                <w:rFonts w:ascii="Times New Roman" w:hAnsi="Times New Roman" w:cs="Times New Roman"/>
                <w:szCs w:val="20"/>
              </w:rPr>
              <w:t>Erro</w:t>
            </w:r>
            <w:r>
              <w:rPr>
                <w:rFonts w:ascii="Times New Roman" w:hAnsi="Times New Roman" w:cs="Times New Roman"/>
                <w:szCs w:val="20"/>
              </w:rPr>
              <w:t>r</w:t>
            </w:r>
            <w:proofErr w:type="spellEnd"/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C4AC0FB" w14:textId="77777777" w:rsidR="00DA10C5" w:rsidRPr="0083441C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  <w:r w:rsidRPr="0083441C">
              <w:rPr>
                <w:rFonts w:ascii="Times New Roman" w:hAnsi="Times New Roman" w:cs="Times New Roman"/>
                <w:szCs w:val="20"/>
              </w:rPr>
              <w:t>p-</w:t>
            </w:r>
            <w:proofErr w:type="spellStart"/>
            <w:r w:rsidRPr="0083441C">
              <w:rPr>
                <w:rFonts w:ascii="Times New Roman" w:hAnsi="Times New Roman" w:cs="Times New Roman"/>
                <w:szCs w:val="20"/>
              </w:rPr>
              <w:t>value</w:t>
            </w:r>
            <w:proofErr w:type="spellEnd"/>
          </w:p>
        </w:tc>
        <w:tc>
          <w:tcPr>
            <w:tcW w:w="1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1ADA3155" w14:textId="77777777" w:rsidR="00DA10C5" w:rsidRPr="00A73B8B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CI </w:t>
            </w:r>
            <w:r w:rsidRPr="00A73B8B">
              <w:rPr>
                <w:rFonts w:ascii="Times New Roman" w:hAnsi="Times New Roman" w:cs="Times New Roman"/>
                <w:szCs w:val="20"/>
              </w:rPr>
              <w:t>95%</w:t>
            </w:r>
          </w:p>
        </w:tc>
      </w:tr>
      <w:tr w:rsidR="00DA10C5" w:rsidRPr="00A73B8B" w14:paraId="14F72AF1" w14:textId="77777777" w:rsidTr="005175D9">
        <w:trPr>
          <w:cantSplit/>
          <w:trHeight w:val="680"/>
          <w:jc w:val="center"/>
        </w:trPr>
        <w:tc>
          <w:tcPr>
            <w:tcW w:w="88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45BBEE4" w14:textId="77777777" w:rsidR="00DA10C5" w:rsidRPr="004B4F67" w:rsidRDefault="00DA10C5" w:rsidP="00E276BE">
            <w:pPr>
              <w:pStyle w:val="0TabelaNegritoCentralizado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EB72F4E" w14:textId="77777777" w:rsidR="00DA10C5" w:rsidRPr="00A73B8B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49EB48D" w14:textId="77777777" w:rsidR="00DA10C5" w:rsidRPr="00A73B8B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78170BE" w14:textId="77777777" w:rsidR="00DA10C5" w:rsidRPr="00A73B8B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BCF1BF6" w14:textId="77777777" w:rsidR="00DA10C5" w:rsidRPr="00A73B8B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3709EA3" w14:textId="77777777" w:rsidR="00DA10C5" w:rsidRPr="0083441C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128286D8" w14:textId="77777777" w:rsidR="00DA10C5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ferior</w:t>
            </w:r>
          </w:p>
          <w:p w14:paraId="347BC5B7" w14:textId="77777777" w:rsidR="00DA10C5" w:rsidRPr="00A73B8B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  <w:r w:rsidRPr="00A73B8B">
              <w:rPr>
                <w:rFonts w:ascii="Times New Roman" w:hAnsi="Times New Roman" w:cs="Times New Roman"/>
                <w:szCs w:val="20"/>
              </w:rPr>
              <w:t>Limit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B5CCEA2" w14:textId="77777777" w:rsidR="00DA10C5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perior</w:t>
            </w:r>
          </w:p>
          <w:p w14:paraId="026FC577" w14:textId="77777777" w:rsidR="00DA10C5" w:rsidRPr="00A73B8B" w:rsidRDefault="00DA10C5" w:rsidP="00E276BE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imite</w:t>
            </w:r>
          </w:p>
        </w:tc>
      </w:tr>
      <w:tr w:rsidR="00DA10C5" w:rsidRPr="00D351B4" w14:paraId="2582DBD5" w14:textId="77777777" w:rsidTr="004B4F67">
        <w:trPr>
          <w:cantSplit/>
          <w:trHeight w:val="680"/>
          <w:jc w:val="center"/>
        </w:trPr>
        <w:tc>
          <w:tcPr>
            <w:tcW w:w="8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93728AE" w14:textId="77777777" w:rsidR="00DA10C5" w:rsidRPr="004B4F67" w:rsidRDefault="00DA10C5" w:rsidP="00E276BE">
            <w:pPr>
              <w:pStyle w:val="0TabelaJustificado"/>
              <w:jc w:val="center"/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</w:pPr>
            <w:r w:rsidRPr="004B4F67"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  <w:t>Vertical-Horizontal Test</w:t>
            </w:r>
          </w:p>
          <w:p w14:paraId="042096D9" w14:textId="77777777" w:rsidR="00DA10C5" w:rsidRPr="004B4F67" w:rsidRDefault="00DA10C5" w:rsidP="00E276BE">
            <w:pPr>
              <w:pStyle w:val="0TabelaJustificado"/>
              <w:jc w:val="center"/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</w:pPr>
          </w:p>
          <w:p w14:paraId="7147AB11" w14:textId="77777777" w:rsidR="00DA10C5" w:rsidRPr="004B4F67" w:rsidRDefault="00DA10C5" w:rsidP="00E276BE">
            <w:pPr>
              <w:pStyle w:val="0TabelaJustificado"/>
              <w:jc w:val="center"/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</w:pPr>
            <w:r w:rsidRPr="004B4F67"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  <w:t xml:space="preserve">Neutral </w:t>
            </w:r>
            <w:proofErr w:type="spellStart"/>
            <w:r w:rsidRPr="004B4F67"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  <w:t>images</w:t>
            </w:r>
            <w:proofErr w:type="spellEnd"/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57A99C5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  <w:p w14:paraId="2B69F84E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B6784BB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D5BBCD8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3.26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3688C2C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.387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CD66ECC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053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9653080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6.562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A024E4E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035</w:t>
            </w:r>
          </w:p>
        </w:tc>
      </w:tr>
      <w:tr w:rsidR="00DA10C5" w:rsidRPr="00D351B4" w14:paraId="26980CD8" w14:textId="77777777" w:rsidTr="004B4F67">
        <w:trPr>
          <w:cantSplit/>
          <w:trHeight w:val="680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8383786" w14:textId="77777777" w:rsidR="00DA10C5" w:rsidRPr="004B4F67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FB6CB8D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2AB98B7" w14:textId="4C6C815F" w:rsidR="00DA10C5" w:rsidRPr="00D351B4" w:rsidRDefault="00E276BE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="00DA10C5"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3C0EA309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891622B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6.4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C6FD38E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5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913B074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351B4">
              <w:rPr>
                <w:rFonts w:ascii="Times New Roman" w:hAnsi="Times New Roman" w:cs="Times New Roman"/>
                <w:b/>
                <w:szCs w:val="20"/>
              </w:rPr>
              <w:t>.03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364F8A7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12.44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3A40671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.517</w:t>
            </w:r>
          </w:p>
        </w:tc>
      </w:tr>
      <w:tr w:rsidR="00DA10C5" w:rsidRPr="00D351B4" w14:paraId="5646494C" w14:textId="77777777" w:rsidTr="004B4F67">
        <w:trPr>
          <w:cantSplit/>
          <w:trHeight w:val="680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231949C" w14:textId="77777777" w:rsidR="00DA10C5" w:rsidRPr="004B4F67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31EEBDB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44AF977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B5119F5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3.2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15D89AC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.38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C7751C5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05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888B494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.035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F846C94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6.562</w:t>
            </w:r>
          </w:p>
        </w:tc>
      </w:tr>
      <w:tr w:rsidR="00DA10C5" w:rsidRPr="00D351B4" w14:paraId="05E79308" w14:textId="77777777" w:rsidTr="004B4F67">
        <w:trPr>
          <w:cantSplit/>
          <w:trHeight w:val="680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176D926" w14:textId="77777777" w:rsidR="00DA10C5" w:rsidRPr="004B4F67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7758044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1C67509" w14:textId="53A3C0E0" w:rsidR="00DA10C5" w:rsidRPr="00D351B4" w:rsidRDefault="00E276BE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="00DA10C5"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1584CD4A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2C43C64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3.2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D4D9E1F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6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5B7E448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43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ABD4989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9.41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ABB137E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971</w:t>
            </w:r>
          </w:p>
        </w:tc>
      </w:tr>
      <w:tr w:rsidR="00DA10C5" w:rsidRPr="00D351B4" w14:paraId="35B9A11B" w14:textId="77777777" w:rsidTr="004B4F67">
        <w:trPr>
          <w:cantSplit/>
          <w:trHeight w:val="680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0004D9C" w14:textId="77777777" w:rsidR="00DA10C5" w:rsidRPr="004B4F67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6AE19E3" w14:textId="32504A2F" w:rsidR="00DA10C5" w:rsidRPr="00D351B4" w:rsidRDefault="00E276BE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="00DA10C5"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2023E67E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C4E3F20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0D86FD1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6.4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A465974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5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7E27748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351B4">
              <w:rPr>
                <w:rFonts w:ascii="Times New Roman" w:hAnsi="Times New Roman" w:cs="Times New Roman"/>
                <w:b/>
                <w:szCs w:val="20"/>
              </w:rPr>
              <w:t>.03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606D6B7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5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F680CA3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2.448</w:t>
            </w:r>
          </w:p>
        </w:tc>
      </w:tr>
      <w:tr w:rsidR="00DA10C5" w:rsidRPr="00D351B4" w14:paraId="56A0E80A" w14:textId="77777777" w:rsidTr="004B4F67">
        <w:trPr>
          <w:cantSplit/>
          <w:trHeight w:val="680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D66651F" w14:textId="77777777" w:rsidR="00DA10C5" w:rsidRPr="004B4F67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C4227B5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0FA359B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9E72F89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3.2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5176565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6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D99D099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43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0E44FA1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2.97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1CFA95B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9.410</w:t>
            </w:r>
          </w:p>
        </w:tc>
        <w:bookmarkStart w:id="0" w:name="_GoBack"/>
        <w:bookmarkEnd w:id="0"/>
      </w:tr>
      <w:tr w:rsidR="00DA10C5" w:rsidRPr="00D351B4" w14:paraId="2F50335A" w14:textId="77777777" w:rsidTr="004B4F67">
        <w:trPr>
          <w:cantSplit/>
          <w:trHeight w:val="680"/>
          <w:jc w:val="center"/>
        </w:trPr>
        <w:tc>
          <w:tcPr>
            <w:tcW w:w="8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5F2BB9E" w14:textId="77777777" w:rsidR="00DA10C5" w:rsidRPr="004B4F67" w:rsidRDefault="00DA10C5" w:rsidP="00E276BE">
            <w:pPr>
              <w:pStyle w:val="0TabelaJustificado"/>
              <w:jc w:val="center"/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</w:pPr>
            <w:r w:rsidRPr="004B4F67"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  <w:t>Vertical-Horizontal Test</w:t>
            </w:r>
          </w:p>
          <w:p w14:paraId="7C14A37E" w14:textId="77777777" w:rsidR="00DA10C5" w:rsidRPr="004B4F67" w:rsidRDefault="00DA10C5" w:rsidP="00E276BE">
            <w:pPr>
              <w:pStyle w:val="0TabelaJustificad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3ED105CB" w14:textId="77777777" w:rsidR="00DA10C5" w:rsidRPr="004B4F67" w:rsidRDefault="00DA10C5" w:rsidP="00E276BE">
            <w:pPr>
              <w:pStyle w:val="0TabelaJustificado"/>
              <w:jc w:val="center"/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</w:pPr>
            <w:r w:rsidRPr="004B4F67">
              <w:rPr>
                <w:rFonts w:ascii="Times New Roman" w:hAnsi="Times New Roman" w:cs="Times New Roman"/>
                <w:b/>
                <w:i/>
                <w:szCs w:val="20"/>
              </w:rPr>
              <w:t>Vertical Adjustment neutral images</w:t>
            </w:r>
          </w:p>
        </w:tc>
        <w:tc>
          <w:tcPr>
            <w:tcW w:w="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3D821AC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  <w:p w14:paraId="4590B706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BCA3E9D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8D0FA47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7.35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41E6F8E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2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1EAA5482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351B4">
              <w:rPr>
                <w:rFonts w:ascii="Times New Roman" w:hAnsi="Times New Roman" w:cs="Times New Roman"/>
                <w:b/>
                <w:szCs w:val="20"/>
              </w:rPr>
              <w:t>.0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778C25E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12.67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EC53A09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2.042</w:t>
            </w:r>
          </w:p>
        </w:tc>
      </w:tr>
      <w:tr w:rsidR="00DA10C5" w:rsidRPr="00D351B4" w14:paraId="383FD0DE" w14:textId="77777777" w:rsidTr="004B4F67">
        <w:trPr>
          <w:cantSplit/>
          <w:trHeight w:val="680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2CED37F" w14:textId="77777777" w:rsidR="00DA10C5" w:rsidRPr="004B4F67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39473C5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12A3518" w14:textId="612D64DA" w:rsidR="00DA10C5" w:rsidRPr="00D351B4" w:rsidRDefault="00E276BE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="00DA10C5"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3B439C1B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2BC88F1A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9.38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826A360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04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D5665EE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05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6911CF3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18.99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81066AD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225</w:t>
            </w:r>
          </w:p>
        </w:tc>
      </w:tr>
      <w:tr w:rsidR="00DA10C5" w:rsidRPr="00D351B4" w14:paraId="10FA2EA6" w14:textId="77777777" w:rsidTr="004B4F67">
        <w:trPr>
          <w:cantSplit/>
          <w:trHeight w:val="680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33C9C36" w14:textId="77777777" w:rsidR="00DA10C5" w:rsidRPr="004B4F67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74162A3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271E8B3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6F8F192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35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27584003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2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F9C81FC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351B4">
              <w:rPr>
                <w:rFonts w:ascii="Times New Roman" w:hAnsi="Times New Roman" w:cs="Times New Roman"/>
                <w:b/>
                <w:szCs w:val="20"/>
              </w:rPr>
              <w:t>.0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233AB04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0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33485B5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2.670</w:t>
            </w:r>
          </w:p>
        </w:tc>
      </w:tr>
      <w:tr w:rsidR="00DA10C5" w:rsidRPr="00D351B4" w14:paraId="73F10FD2" w14:textId="77777777" w:rsidTr="004B4F67">
        <w:trPr>
          <w:cantSplit/>
          <w:trHeight w:val="680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8DC4B21" w14:textId="77777777" w:rsidR="00DA10C5" w:rsidRPr="004B4F67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63B2400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5E10D3D" w14:textId="2C170E8A" w:rsidR="00DA10C5" w:rsidRPr="00D351B4" w:rsidRDefault="00E276BE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="00DA10C5"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25C58C97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26AF55DF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2.0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2F7E1DC3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1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14487BD6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8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BC38AD9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12.0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7B272F5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7.945</w:t>
            </w:r>
          </w:p>
        </w:tc>
      </w:tr>
      <w:tr w:rsidR="00DA10C5" w:rsidRPr="00D351B4" w14:paraId="2B9ACA2A" w14:textId="77777777" w:rsidTr="004B4F67">
        <w:trPr>
          <w:cantSplit/>
          <w:trHeight w:val="680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1F8DDEF" w14:textId="77777777" w:rsidR="00DA10C5" w:rsidRPr="004B4F67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366CA01" w14:textId="0497549A" w:rsidR="00DA10C5" w:rsidRPr="00D351B4" w:rsidRDefault="00E276BE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="00DA10C5"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59605A56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0767B25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C5F157B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9.38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26C7DDC3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04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C933FA7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05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17FDE441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.22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22A4B63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8.994</w:t>
            </w:r>
          </w:p>
        </w:tc>
      </w:tr>
      <w:tr w:rsidR="00DA10C5" w:rsidRPr="00D351B4" w14:paraId="2B73E7FC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C4A85C0" w14:textId="77777777" w:rsidR="00DA10C5" w:rsidRPr="004B4F67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1F9F517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D3C1AD7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5DE9FBF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0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8A333AF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1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8029D7C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8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76080E1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7.94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C3D019E" w14:textId="77777777" w:rsidR="00DA10C5" w:rsidRPr="00D351B4" w:rsidRDefault="00DA10C5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2.002</w:t>
            </w:r>
          </w:p>
        </w:tc>
      </w:tr>
      <w:tr w:rsidR="004B4F67" w:rsidRPr="00D351B4" w14:paraId="25F67651" w14:textId="77777777" w:rsidTr="004B4F67">
        <w:trPr>
          <w:cantSplit/>
          <w:trHeight w:val="391"/>
          <w:jc w:val="center"/>
        </w:trPr>
        <w:tc>
          <w:tcPr>
            <w:tcW w:w="8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897835E" w14:textId="77777777" w:rsidR="004B4F67" w:rsidRPr="004B4F67" w:rsidRDefault="004B4F67" w:rsidP="00E276B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4B4F6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  <w:p w14:paraId="0797784E" w14:textId="77777777" w:rsidR="004B4F67" w:rsidRPr="004B4F67" w:rsidRDefault="004B4F67" w:rsidP="00E276BE">
            <w:pPr>
              <w:ind w:left="-426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14:paraId="58EF02EE" w14:textId="77777777" w:rsidR="004B4F67" w:rsidRPr="004B4F67" w:rsidRDefault="004B4F67" w:rsidP="00E276B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4B4F6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rentano Test</w:t>
            </w:r>
          </w:p>
          <w:p w14:paraId="64503FF2" w14:textId="77777777" w:rsidR="004B4F67" w:rsidRPr="004B4F67" w:rsidRDefault="004B4F67" w:rsidP="00E276B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4B4F6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ertical Adjustment neutral images</w:t>
            </w:r>
          </w:p>
          <w:p w14:paraId="75B21ECC" w14:textId="77777777" w:rsidR="004B4F67" w:rsidRPr="004B4F67" w:rsidRDefault="004B4F67" w:rsidP="00E276BE">
            <w:pPr>
              <w:tabs>
                <w:tab w:val="left" w:pos="1276"/>
              </w:tabs>
              <w:ind w:right="7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14:paraId="4D5469ED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A707FA4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  <w:p w14:paraId="08DD888E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5CC5820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B5D815D" w14:textId="40F0C9F7" w:rsidR="004B4F67" w:rsidRPr="00D351B4" w:rsidRDefault="004B4F67" w:rsidP="004B4F67">
            <w:pPr>
              <w:pStyle w:val="0Tabeladireita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</w:t>
            </w: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D38C066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6.25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539ED63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3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A54AAC1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31B32">
              <w:rPr>
                <w:rFonts w:ascii="Times New Roman" w:hAnsi="Times New Roman" w:cs="Times New Roman"/>
                <w:b/>
                <w:szCs w:val="20"/>
              </w:rPr>
              <w:t>.02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D27AC5E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11.88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60C6E7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.616</w:t>
            </w:r>
          </w:p>
        </w:tc>
      </w:tr>
      <w:tr w:rsidR="004B4F67" w:rsidRPr="00D351B4" w14:paraId="27288E77" w14:textId="77777777" w:rsidTr="004B4F67">
        <w:trPr>
          <w:cantSplit/>
          <w:trHeight w:val="699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B25C5E8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326563B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0C70681" w14:textId="05952E3D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0E513A1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D2E32CF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4.3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06020B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2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2D3ED71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5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748BD2C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14.5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C8E38DE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5.877</w:t>
            </w:r>
          </w:p>
        </w:tc>
      </w:tr>
      <w:tr w:rsidR="004B4F67" w:rsidRPr="00D351B4" w14:paraId="5730ABDB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59EE41C5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45E1AE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  <w:p w14:paraId="493ADED1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282DC0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  <w:p w14:paraId="213FEC29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C539EDD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6.25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F024015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3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4611728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31B32">
              <w:rPr>
                <w:rFonts w:ascii="Times New Roman" w:hAnsi="Times New Roman" w:cs="Times New Roman"/>
                <w:b/>
                <w:szCs w:val="20"/>
              </w:rPr>
              <w:t>.02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BC235D9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6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49870EB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1.889</w:t>
            </w:r>
          </w:p>
        </w:tc>
      </w:tr>
      <w:tr w:rsidR="004B4F67" w:rsidRPr="00D351B4" w14:paraId="24558D05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13DCB27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AA73B6F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C9FE7DE" w14:textId="4589CAC5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5D8F0D15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3F5CBE0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.9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79B23C6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4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5B81CC6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9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334BA75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8.6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8E2153C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2.516</w:t>
            </w:r>
          </w:p>
        </w:tc>
      </w:tr>
      <w:tr w:rsidR="004B4F67" w:rsidRPr="00D351B4" w14:paraId="1B60CB64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10FB3B7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26E1E1D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658625EF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66A409A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  <w:p w14:paraId="153D3AAD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900B372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3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AF109E2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2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C150B66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5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E634242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5.87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0F1E812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4.508</w:t>
            </w:r>
          </w:p>
        </w:tc>
      </w:tr>
      <w:tr w:rsidR="004B4F67" w:rsidRPr="00D351B4" w14:paraId="00DDCA0E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B676E6D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A04472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12A913E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912A48F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1.9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B3FBBCB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4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7143D46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9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E7FA12A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12.5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1568FF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8.642</w:t>
            </w:r>
          </w:p>
        </w:tc>
      </w:tr>
      <w:tr w:rsidR="003E3D83" w:rsidRPr="00D351B4" w14:paraId="5639DBA8" w14:textId="77777777" w:rsidTr="003E3D83">
        <w:trPr>
          <w:cantSplit/>
          <w:trHeight w:val="524"/>
          <w:jc w:val="center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CC949BC" w14:textId="04AC9C9E" w:rsidR="003E3D83" w:rsidRPr="004B4F67" w:rsidRDefault="003E3D83" w:rsidP="00E276BE">
            <w:pPr>
              <w:pStyle w:val="0TabelaJustificad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4F67">
              <w:rPr>
                <w:rFonts w:ascii="Times New Roman" w:hAnsi="Times New Roman" w:cs="Times New Roman"/>
                <w:szCs w:val="20"/>
              </w:rPr>
              <w:lastRenderedPageBreak/>
              <w:t>Continue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11E7E1A" w14:textId="77777777" w:rsidR="003E3D83" w:rsidRPr="00D351B4" w:rsidRDefault="003E3D83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9D865E3" w14:textId="77777777" w:rsidR="003E3D83" w:rsidRPr="00D351B4" w:rsidRDefault="003E3D83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DC9A961" w14:textId="77777777" w:rsidR="003E3D83" w:rsidRPr="00D351B4" w:rsidRDefault="003E3D83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C73C801" w14:textId="77777777" w:rsidR="003E3D83" w:rsidRPr="00D351B4" w:rsidRDefault="003E3D83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0CC9912" w14:textId="77777777" w:rsidR="003E3D83" w:rsidRPr="00F31B32" w:rsidRDefault="003E3D83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418FEAF" w14:textId="77777777" w:rsidR="003E3D83" w:rsidRPr="00D351B4" w:rsidRDefault="003E3D83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DEF73CA" w14:textId="77777777" w:rsidR="003E3D83" w:rsidRPr="00D351B4" w:rsidRDefault="003E3D83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4F67" w:rsidRPr="00D351B4" w14:paraId="0336664B" w14:textId="77777777" w:rsidTr="004B4F67">
        <w:trPr>
          <w:cantSplit/>
          <w:trHeight w:val="524"/>
          <w:jc w:val="center"/>
        </w:trPr>
        <w:tc>
          <w:tcPr>
            <w:tcW w:w="88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B33EB21" w14:textId="77777777" w:rsidR="004B4F67" w:rsidRPr="004B4F67" w:rsidRDefault="004B4F67" w:rsidP="003E3D83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41D030AC" w14:textId="77777777" w:rsidR="004B4F67" w:rsidRDefault="004B4F67" w:rsidP="00E276BE">
            <w:pPr>
              <w:pStyle w:val="0TabelaJustificad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proofErr w:type="spellStart"/>
            <w:r w:rsidRPr="004B4F67">
              <w:rPr>
                <w:rFonts w:ascii="Times New Roman" w:hAnsi="Times New Roman" w:cs="Times New Roman"/>
                <w:b/>
                <w:i/>
                <w:szCs w:val="20"/>
              </w:rPr>
              <w:t>Ponzo</w:t>
            </w:r>
            <w:proofErr w:type="spellEnd"/>
            <w:r w:rsidRPr="004B4F67">
              <w:rPr>
                <w:rFonts w:ascii="Times New Roman" w:hAnsi="Times New Roman" w:cs="Times New Roman"/>
                <w:b/>
                <w:i/>
                <w:szCs w:val="20"/>
              </w:rPr>
              <w:t xml:space="preserve"> Test</w:t>
            </w:r>
          </w:p>
          <w:p w14:paraId="448B0023" w14:textId="77777777" w:rsidR="004B4F67" w:rsidRPr="004B4F67" w:rsidRDefault="004B4F67" w:rsidP="00E276BE">
            <w:pPr>
              <w:pStyle w:val="0TabelaJustificad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43F91D05" w14:textId="6AE80EAC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4B4F67">
              <w:rPr>
                <w:rFonts w:ascii="Times New Roman" w:hAnsi="Times New Roman" w:cs="Times New Roman"/>
                <w:b/>
                <w:i/>
                <w:szCs w:val="20"/>
              </w:rPr>
              <w:t>Horizontal Adjustment illusory images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6DB2846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0A4EF01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271D095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7.23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35BA81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263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E4C4A86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31B32">
              <w:rPr>
                <w:rFonts w:ascii="Times New Roman" w:hAnsi="Times New Roman" w:cs="Times New Roman"/>
                <w:b/>
                <w:szCs w:val="20"/>
              </w:rPr>
              <w:t>.005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FD40485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.852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13BE3650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2.614</w:t>
            </w:r>
          </w:p>
        </w:tc>
      </w:tr>
      <w:tr w:rsidR="004B4F67" w:rsidRPr="00D351B4" w14:paraId="10C815C8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8FF0CCF" w14:textId="4EFD6C63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B9B3891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1CD5FB94" w14:textId="4CFDC3AD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58211BA1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92DD88B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5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ED8F2EF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0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23EC9BA2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9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71B636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9.1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0C14030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0.294</w:t>
            </w:r>
          </w:p>
        </w:tc>
      </w:tr>
      <w:tr w:rsidR="004B4F67" w:rsidRPr="00D351B4" w14:paraId="00E68C54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1189F4A5" w14:textId="048F8D82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47B1709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12F9DD8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AC73EC4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7.23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18BF89C5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2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715169F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31B32">
              <w:rPr>
                <w:rFonts w:ascii="Times New Roman" w:hAnsi="Times New Roman" w:cs="Times New Roman"/>
                <w:b/>
                <w:szCs w:val="20"/>
              </w:rPr>
              <w:t>.0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F119340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12.6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04ACEA5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1.852</w:t>
            </w:r>
          </w:p>
        </w:tc>
      </w:tr>
      <w:tr w:rsidR="004B4F67" w:rsidRPr="00D351B4" w14:paraId="6D77DBF1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27A213B6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FDAF281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D96057B" w14:textId="4550F3B9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5F5D343C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15A9BD36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6.6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2BCC8B2C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24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103E68E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2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DB0D20A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16.76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376BE86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3.429</w:t>
            </w:r>
          </w:p>
        </w:tc>
      </w:tr>
      <w:tr w:rsidR="004B4F67" w:rsidRPr="00D351B4" w14:paraId="58D895F8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2A3D8E69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168D0E51" w14:textId="7E513079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3C6AE76F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C3D550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7F3E73B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.5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2FA7550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0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D733E5A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D351B4">
              <w:rPr>
                <w:rFonts w:ascii="Times New Roman" w:hAnsi="Times New Roman" w:cs="Times New Roman"/>
                <w:szCs w:val="20"/>
              </w:rPr>
              <w:t>9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92BD6B0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10.29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1D80F88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9,166</w:t>
            </w:r>
          </w:p>
        </w:tc>
      </w:tr>
      <w:tr w:rsidR="004B4F67" w:rsidRPr="00D351B4" w14:paraId="624F19F5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7FE2277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B7CF1C4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353D16E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1965204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6.6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7ED509E3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24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DE950A3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2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AC7564F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3.42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1C46C70E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6.768</w:t>
            </w:r>
          </w:p>
        </w:tc>
      </w:tr>
      <w:tr w:rsidR="004B4F67" w:rsidRPr="00D351B4" w14:paraId="165CC519" w14:textId="77777777" w:rsidTr="004B4F67">
        <w:trPr>
          <w:cantSplit/>
          <w:trHeight w:val="481"/>
          <w:jc w:val="center"/>
        </w:trPr>
        <w:tc>
          <w:tcPr>
            <w:tcW w:w="8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FA3BCD9" w14:textId="77777777" w:rsidR="004B4F67" w:rsidRDefault="004B4F67" w:rsidP="00E276BE">
            <w:pPr>
              <w:pStyle w:val="0TabelaJustificad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proofErr w:type="spellStart"/>
            <w:r w:rsidRPr="004B4F67">
              <w:rPr>
                <w:rFonts w:ascii="Times New Roman" w:hAnsi="Times New Roman" w:cs="Times New Roman"/>
                <w:b/>
                <w:i/>
                <w:szCs w:val="20"/>
              </w:rPr>
              <w:t>Ponzo</w:t>
            </w:r>
            <w:proofErr w:type="spellEnd"/>
            <w:r w:rsidRPr="004B4F67">
              <w:rPr>
                <w:rFonts w:ascii="Times New Roman" w:hAnsi="Times New Roman" w:cs="Times New Roman"/>
                <w:b/>
                <w:i/>
                <w:szCs w:val="20"/>
              </w:rPr>
              <w:t xml:space="preserve"> Test</w:t>
            </w:r>
          </w:p>
          <w:p w14:paraId="2391194E" w14:textId="77777777" w:rsidR="004B4F67" w:rsidRPr="004B4F67" w:rsidRDefault="004B4F67" w:rsidP="00E276BE">
            <w:pPr>
              <w:pStyle w:val="0TabelaJustificad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17909971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4B4F67">
              <w:rPr>
                <w:rFonts w:ascii="Times New Roman" w:hAnsi="Times New Roman" w:cs="Times New Roman"/>
                <w:b/>
                <w:i/>
                <w:szCs w:val="20"/>
              </w:rPr>
              <w:t>Horizontal Adjustment images</w:t>
            </w:r>
          </w:p>
        </w:tc>
        <w:tc>
          <w:tcPr>
            <w:tcW w:w="77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15B37E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37C6711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68AE253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1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9195A40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.27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CA829C3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31B32">
              <w:rPr>
                <w:rFonts w:ascii="Times New Roman" w:hAnsi="Times New Roman" w:cs="Times New Roman"/>
                <w:b/>
                <w:szCs w:val="20"/>
              </w:rPr>
              <w:t>.0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A56CF85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.14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F63E533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7.223</w:t>
            </w:r>
          </w:p>
        </w:tc>
      </w:tr>
      <w:tr w:rsidR="004B4F67" w:rsidRPr="00D351B4" w14:paraId="2A2EC2D9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0021552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AF897F8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DEAF33D" w14:textId="01554F63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19825363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7C5C9D8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10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9DD24E2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3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3DCBB8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9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6132A8B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5.39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854041D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5.599</w:t>
            </w:r>
          </w:p>
        </w:tc>
      </w:tr>
      <w:tr w:rsidR="004B4F67" w:rsidRPr="00D351B4" w14:paraId="02121636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EF5D167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76F3CB4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178888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81A734B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4.1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9C5CC54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.27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43C8250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31B32">
              <w:rPr>
                <w:rFonts w:ascii="Times New Roman" w:hAnsi="Times New Roman" w:cs="Times New Roman"/>
                <w:b/>
                <w:szCs w:val="20"/>
              </w:rPr>
              <w:t>.0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0602210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7.22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30781F9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1,144</w:t>
            </w:r>
          </w:p>
        </w:tc>
      </w:tr>
      <w:tr w:rsidR="004B4F67" w:rsidRPr="00D351B4" w14:paraId="1E2A727D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AEAC6B3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BD5738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6BE0335" w14:textId="0526D12E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728DFF03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C7D128C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4.08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53D5375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3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CB79E19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2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B3902D1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9.78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52DEEAF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1.624</w:t>
            </w:r>
          </w:p>
        </w:tc>
      </w:tr>
      <w:tr w:rsidR="004B4F67" w:rsidRPr="00D351B4" w14:paraId="54C18E3B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D76E0C0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499208F" w14:textId="7EDF3935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7182DC9F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456B553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D770AD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.10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AE7C434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3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85EE085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D351B4">
              <w:rPr>
                <w:rFonts w:ascii="Times New Roman" w:hAnsi="Times New Roman" w:cs="Times New Roman"/>
                <w:szCs w:val="20"/>
              </w:rPr>
              <w:t>9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AD8423B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5.59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571AB32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5,392</w:t>
            </w:r>
          </w:p>
        </w:tc>
      </w:tr>
      <w:tr w:rsidR="004B4F67" w:rsidRPr="00D351B4" w14:paraId="7232A38A" w14:textId="77777777" w:rsidTr="004B4F67">
        <w:trPr>
          <w:cantSplit/>
          <w:trHeight w:val="481"/>
          <w:jc w:val="center"/>
        </w:trPr>
        <w:tc>
          <w:tcPr>
            <w:tcW w:w="8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07A4AF2" w14:textId="77777777" w:rsidR="004B4F67" w:rsidRPr="004B4F67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E99F3C5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329757A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88CA9E8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4.08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75EE1EE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2.39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E0E2739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.21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003A5A7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-1.62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6F6B961" w14:textId="77777777" w:rsidR="004B4F67" w:rsidRPr="00D351B4" w:rsidRDefault="004B4F67" w:rsidP="00E276B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9.784</w:t>
            </w:r>
          </w:p>
        </w:tc>
      </w:tr>
    </w:tbl>
    <w:p w14:paraId="75D09B5F" w14:textId="77777777" w:rsidR="00DA10C5" w:rsidRPr="00D351B4" w:rsidRDefault="00DA10C5" w:rsidP="00FF5FD7">
      <w:pPr>
        <w:spacing w:after="0"/>
        <w:ind w:left="-426"/>
      </w:pPr>
    </w:p>
    <w:p w14:paraId="24399496" w14:textId="77777777" w:rsidR="00906D30" w:rsidRPr="00D351B4" w:rsidRDefault="00906D30"/>
    <w:p w14:paraId="2F2DD509" w14:textId="77777777" w:rsidR="00906D30" w:rsidRDefault="00906D30"/>
    <w:p w14:paraId="0C5286A0" w14:textId="77777777" w:rsidR="00906D30" w:rsidRDefault="00906D30"/>
    <w:sectPr w:rsidR="00906D30" w:rsidSect="003E3D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B8B"/>
    <w:rsid w:val="00223F32"/>
    <w:rsid w:val="003E3D83"/>
    <w:rsid w:val="003E7E75"/>
    <w:rsid w:val="004804D0"/>
    <w:rsid w:val="004B4F67"/>
    <w:rsid w:val="005175D9"/>
    <w:rsid w:val="00534AEB"/>
    <w:rsid w:val="006C6C2B"/>
    <w:rsid w:val="0083441C"/>
    <w:rsid w:val="00906D30"/>
    <w:rsid w:val="00A73B8B"/>
    <w:rsid w:val="00B4302E"/>
    <w:rsid w:val="00BB4DF9"/>
    <w:rsid w:val="00C57746"/>
    <w:rsid w:val="00D351B4"/>
    <w:rsid w:val="00DA10C5"/>
    <w:rsid w:val="00DA4AC8"/>
    <w:rsid w:val="00E276BE"/>
    <w:rsid w:val="00E32B5C"/>
    <w:rsid w:val="00F2455D"/>
    <w:rsid w:val="00F31B32"/>
    <w:rsid w:val="00FF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D650E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B8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B8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Tabeladireita">
    <w:name w:val="0 Tabela À direita"/>
    <w:basedOn w:val="Normal"/>
    <w:qFormat/>
    <w:rsid w:val="00A73B8B"/>
    <w:pPr>
      <w:spacing w:after="0" w:line="240" w:lineRule="auto"/>
      <w:jc w:val="right"/>
    </w:pPr>
    <w:rPr>
      <w:rFonts w:ascii="Arial" w:eastAsia="Times New Roman" w:hAnsi="Arial" w:cs="Arial"/>
      <w:sz w:val="20"/>
      <w:szCs w:val="18"/>
      <w:lang w:val="en-US" w:eastAsia="pt-BR"/>
    </w:rPr>
  </w:style>
  <w:style w:type="paragraph" w:customStyle="1" w:styleId="0TabelaNegritoCentralizado">
    <w:name w:val="0 Tabela Negrito Centralizado"/>
    <w:basedOn w:val="Normal"/>
    <w:qFormat/>
    <w:rsid w:val="00A73B8B"/>
    <w:pPr>
      <w:spacing w:after="0" w:line="240" w:lineRule="auto"/>
      <w:jc w:val="center"/>
    </w:pPr>
    <w:rPr>
      <w:rFonts w:ascii="Arial" w:eastAsia="Times New Roman" w:hAnsi="Arial" w:cs="Arial"/>
      <w:b/>
      <w:bCs/>
      <w:sz w:val="20"/>
      <w:szCs w:val="18"/>
      <w:lang w:eastAsia="ar-SA"/>
    </w:rPr>
  </w:style>
  <w:style w:type="paragraph" w:customStyle="1" w:styleId="0TabelaJustificado">
    <w:name w:val="0 Tabela Justificado"/>
    <w:basedOn w:val="Normal"/>
    <w:qFormat/>
    <w:rsid w:val="00A73B8B"/>
    <w:pPr>
      <w:spacing w:after="0" w:line="240" w:lineRule="auto"/>
      <w:jc w:val="both"/>
    </w:pPr>
    <w:rPr>
      <w:rFonts w:ascii="Arial" w:eastAsia="Times New Roman" w:hAnsi="Arial" w:cs="Arial"/>
      <w:sz w:val="20"/>
      <w:szCs w:val="18"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B8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B8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Tabeladireita">
    <w:name w:val="0 Tabela À direita"/>
    <w:basedOn w:val="Normal"/>
    <w:qFormat/>
    <w:rsid w:val="00A73B8B"/>
    <w:pPr>
      <w:spacing w:after="0" w:line="240" w:lineRule="auto"/>
      <w:jc w:val="right"/>
    </w:pPr>
    <w:rPr>
      <w:rFonts w:ascii="Arial" w:eastAsia="Times New Roman" w:hAnsi="Arial" w:cs="Arial"/>
      <w:sz w:val="20"/>
      <w:szCs w:val="18"/>
      <w:lang w:val="en-US" w:eastAsia="pt-BR"/>
    </w:rPr>
  </w:style>
  <w:style w:type="paragraph" w:customStyle="1" w:styleId="0TabelaNegritoCentralizado">
    <w:name w:val="0 Tabela Negrito Centralizado"/>
    <w:basedOn w:val="Normal"/>
    <w:qFormat/>
    <w:rsid w:val="00A73B8B"/>
    <w:pPr>
      <w:spacing w:after="0" w:line="240" w:lineRule="auto"/>
      <w:jc w:val="center"/>
    </w:pPr>
    <w:rPr>
      <w:rFonts w:ascii="Arial" w:eastAsia="Times New Roman" w:hAnsi="Arial" w:cs="Arial"/>
      <w:b/>
      <w:bCs/>
      <w:sz w:val="20"/>
      <w:szCs w:val="18"/>
      <w:lang w:eastAsia="ar-SA"/>
    </w:rPr>
  </w:style>
  <w:style w:type="paragraph" w:customStyle="1" w:styleId="0TabelaJustificado">
    <w:name w:val="0 Tabela Justificado"/>
    <w:basedOn w:val="Normal"/>
    <w:qFormat/>
    <w:rsid w:val="00A73B8B"/>
    <w:pPr>
      <w:spacing w:after="0" w:line="240" w:lineRule="auto"/>
      <w:jc w:val="both"/>
    </w:pPr>
    <w:rPr>
      <w:rFonts w:ascii="Arial" w:eastAsia="Times New Roman" w:hAnsi="Arial" w:cs="Arial"/>
      <w:sz w:val="20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6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2D2311-4D6A-F147-9B58-39A769594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38</Words>
  <Characters>1933</Characters>
  <Application>Microsoft Macintosh Word</Application>
  <DocSecurity>0</DocSecurity>
  <Lines>16</Lines>
  <Paragraphs>4</Paragraphs>
  <ScaleCrop>false</ScaleCrop>
  <Company>DATAPREV</Company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Ivanildo Dias Júnior</dc:creator>
  <cp:keywords/>
  <dc:description/>
  <cp:lastModifiedBy>José Ivanildo Dias Júnior</cp:lastModifiedBy>
  <cp:revision>6</cp:revision>
  <dcterms:created xsi:type="dcterms:W3CDTF">2022-01-20T19:32:00Z</dcterms:created>
  <dcterms:modified xsi:type="dcterms:W3CDTF">2022-01-20T21:09:00Z</dcterms:modified>
</cp:coreProperties>
</file>